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F01AF" w14:textId="2B3D7C0C" w:rsidR="0035453E" w:rsidRDefault="00432A51" w:rsidP="000E035B">
      <w:pPr>
        <w:spacing w:line="360" w:lineRule="auto"/>
        <w:jc w:val="center"/>
        <w:rPr>
          <w:rFonts w:ascii="Cambria" w:eastAsia="MS Mincho" w:hAnsi="Cambria"/>
          <w:b/>
          <w:sz w:val="28"/>
          <w:szCs w:val="28"/>
        </w:rPr>
      </w:pPr>
      <w:r>
        <w:rPr>
          <w:rFonts w:ascii="Cambria" w:eastAsia="MS Mincho" w:hAnsi="Cambria"/>
          <w:b/>
          <w:sz w:val="28"/>
          <w:szCs w:val="28"/>
        </w:rPr>
        <w:t>Supporting</w:t>
      </w:r>
      <w:r w:rsidR="0035453E">
        <w:rPr>
          <w:rFonts w:ascii="Cambria" w:eastAsia="MS Mincho" w:hAnsi="Cambria"/>
          <w:b/>
          <w:sz w:val="28"/>
          <w:szCs w:val="28"/>
        </w:rPr>
        <w:t xml:space="preserve"> information for:</w:t>
      </w:r>
    </w:p>
    <w:p w14:paraId="521EFC6E" w14:textId="77777777" w:rsidR="001A2BB1" w:rsidRPr="001A2BB1" w:rsidRDefault="001A2BB1" w:rsidP="001A2BB1">
      <w:pPr>
        <w:spacing w:line="360" w:lineRule="auto"/>
        <w:jc w:val="center"/>
        <w:rPr>
          <w:rFonts w:ascii="Cambria" w:hAnsi="Cambria"/>
          <w:b/>
        </w:rPr>
      </w:pPr>
      <w:r w:rsidRPr="001A2BB1">
        <w:rPr>
          <w:rFonts w:ascii="Cambria" w:hAnsi="Cambria"/>
          <w:b/>
        </w:rPr>
        <w:t xml:space="preserve">A DFT study of the gallium ion-binding capacity of mature </w:t>
      </w:r>
      <w:r w:rsidRPr="001A2BB1">
        <w:rPr>
          <w:rFonts w:ascii="Cambria" w:hAnsi="Cambria"/>
          <w:b/>
          <w:i/>
          <w:iCs/>
        </w:rPr>
        <w:t>Pseudomonas aeruginosa</w:t>
      </w:r>
      <w:r w:rsidRPr="001A2BB1">
        <w:rPr>
          <w:rFonts w:ascii="Cambria" w:hAnsi="Cambria"/>
          <w:b/>
        </w:rPr>
        <w:t xml:space="preserve"> biofilm extracellular polysaccharide</w:t>
      </w:r>
    </w:p>
    <w:p w14:paraId="65D712EA" w14:textId="77777777" w:rsidR="000F6D2B" w:rsidRPr="007369AD" w:rsidRDefault="000F6D2B" w:rsidP="00C50C69">
      <w:pPr>
        <w:spacing w:line="360" w:lineRule="auto"/>
        <w:jc w:val="center"/>
        <w:rPr>
          <w:rFonts w:ascii="Cambria" w:hAnsi="Cambria"/>
        </w:rPr>
      </w:pPr>
    </w:p>
    <w:p w14:paraId="7A4C01DA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  <w:vertAlign w:val="superscript"/>
        </w:rPr>
      </w:pPr>
      <w:r w:rsidRPr="007369AD">
        <w:rPr>
          <w:rFonts w:ascii="Cambria" w:hAnsi="Cambria" w:cs="Arial"/>
        </w:rPr>
        <w:t>Oliver J. Hills</w:t>
      </w:r>
      <w:r w:rsidRPr="007369AD">
        <w:rPr>
          <w:rFonts w:ascii="Cambria" w:hAnsi="Cambria" w:cs="Arial"/>
          <w:vertAlign w:val="superscript"/>
        </w:rPr>
        <w:t>1*</w:t>
      </w:r>
      <w:r w:rsidRPr="007369AD">
        <w:rPr>
          <w:rFonts w:ascii="Cambria" w:hAnsi="Cambria" w:cs="Arial"/>
        </w:rPr>
        <w:t xml:space="preserve">, </w:t>
      </w:r>
      <w:r>
        <w:rPr>
          <w:rFonts w:ascii="Cambria" w:hAnsi="Cambria" w:cs="Arial"/>
        </w:rPr>
        <w:t>Zuzanna Poskrobko</w:t>
      </w:r>
      <w:r>
        <w:rPr>
          <w:rFonts w:ascii="Cambria" w:hAnsi="Cambria" w:cs="Arial"/>
          <w:vertAlign w:val="superscript"/>
        </w:rPr>
        <w:t>1</w:t>
      </w:r>
      <w:r>
        <w:rPr>
          <w:rFonts w:ascii="Cambria" w:hAnsi="Cambria" w:cs="Arial"/>
        </w:rPr>
        <w:t xml:space="preserve">, </w:t>
      </w:r>
      <w:r w:rsidRPr="007369AD">
        <w:rPr>
          <w:rFonts w:ascii="Cambria" w:hAnsi="Cambria" w:cs="Arial"/>
        </w:rPr>
        <w:t>Andrew J. Scott</w:t>
      </w:r>
      <w:r w:rsidRPr="007369AD">
        <w:rPr>
          <w:rFonts w:ascii="Cambria" w:hAnsi="Cambria" w:cs="Arial"/>
          <w:vertAlign w:val="superscript"/>
        </w:rPr>
        <w:t>2</w:t>
      </w:r>
      <w:r w:rsidRPr="007369AD">
        <w:rPr>
          <w:rFonts w:ascii="Cambria" w:hAnsi="Cambria" w:cs="Arial"/>
        </w:rPr>
        <w:t>,</w:t>
      </w:r>
      <w:r w:rsidRPr="007369AD">
        <w:rPr>
          <w:rFonts w:ascii="Cambria" w:hAnsi="Cambria" w:cs="Arial"/>
          <w:vertAlign w:val="superscript"/>
        </w:rPr>
        <w:t xml:space="preserve"> </w:t>
      </w:r>
      <w:r w:rsidRPr="007369AD">
        <w:rPr>
          <w:rFonts w:ascii="Cambria" w:hAnsi="Cambria" w:cs="Arial"/>
        </w:rPr>
        <w:t>James Smith</w:t>
      </w:r>
      <w:r w:rsidRPr="007369AD">
        <w:rPr>
          <w:rFonts w:ascii="Cambria" w:hAnsi="Cambria" w:cs="Arial"/>
          <w:vertAlign w:val="superscript"/>
        </w:rPr>
        <w:t xml:space="preserve">1 </w:t>
      </w:r>
      <w:r w:rsidRPr="007369AD">
        <w:rPr>
          <w:rFonts w:ascii="Cambria" w:hAnsi="Cambria" w:cs="Arial"/>
        </w:rPr>
        <w:t>&amp; Helen F. Chappell</w:t>
      </w:r>
      <w:r w:rsidRPr="007369AD">
        <w:rPr>
          <w:rFonts w:ascii="Cambria" w:hAnsi="Cambria" w:cs="Arial"/>
          <w:vertAlign w:val="superscript"/>
        </w:rPr>
        <w:t>1*</w:t>
      </w:r>
    </w:p>
    <w:p w14:paraId="50F01270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  <w:vertAlign w:val="superscript"/>
        </w:rPr>
      </w:pPr>
    </w:p>
    <w:p w14:paraId="25003179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</w:rPr>
      </w:pPr>
      <w:r w:rsidRPr="007369AD">
        <w:rPr>
          <w:rFonts w:ascii="Cambria" w:hAnsi="Cambria" w:cs="Arial"/>
          <w:vertAlign w:val="superscript"/>
        </w:rPr>
        <w:t>1</w:t>
      </w:r>
      <w:r w:rsidRPr="007369AD">
        <w:rPr>
          <w:rFonts w:ascii="Cambria" w:hAnsi="Cambria" w:cs="Arial"/>
        </w:rPr>
        <w:t>School of Food Science &amp; Nutrition, University of Leeds, Woodhouse Lane, Leeds, LS2 9JT, UK</w:t>
      </w:r>
    </w:p>
    <w:p w14:paraId="1376C02F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</w:rPr>
      </w:pPr>
      <w:r w:rsidRPr="007369AD">
        <w:rPr>
          <w:rFonts w:ascii="Cambria" w:hAnsi="Cambria" w:cs="Arial"/>
          <w:vertAlign w:val="superscript"/>
        </w:rPr>
        <w:t>2</w:t>
      </w:r>
      <w:r w:rsidRPr="007369AD">
        <w:rPr>
          <w:rFonts w:ascii="Cambria" w:hAnsi="Cambria" w:cs="Arial"/>
        </w:rPr>
        <w:t>School of Chemical &amp; Process Engineering, University of Leeds, Woodhouse Lane, Leeds, LS2 9JT, UK</w:t>
      </w:r>
    </w:p>
    <w:p w14:paraId="4DB77AA7" w14:textId="77777777" w:rsidR="00C50C69" w:rsidRPr="007369AD" w:rsidRDefault="00C50C69" w:rsidP="00C50C69">
      <w:pPr>
        <w:spacing w:line="360" w:lineRule="auto"/>
        <w:jc w:val="center"/>
        <w:rPr>
          <w:rFonts w:ascii="Cambria" w:hAnsi="Cambria"/>
        </w:rPr>
      </w:pPr>
    </w:p>
    <w:p w14:paraId="12E93F9F" w14:textId="3868E0AC" w:rsidR="00C50C69" w:rsidRPr="007369AD" w:rsidRDefault="00C50C69" w:rsidP="00C50C69">
      <w:pPr>
        <w:spacing w:line="360" w:lineRule="auto"/>
        <w:jc w:val="center"/>
        <w:rPr>
          <w:rFonts w:ascii="Cambria" w:hAnsi="Cambria"/>
          <w:bCs/>
        </w:rPr>
      </w:pPr>
      <w:r w:rsidRPr="007369AD">
        <w:rPr>
          <w:rFonts w:ascii="Cambria" w:hAnsi="Cambria"/>
          <w:bCs/>
        </w:rPr>
        <w:t>* Corresponding author</w:t>
      </w:r>
    </w:p>
    <w:p w14:paraId="193A8045" w14:textId="16078BD0" w:rsidR="00C50C69" w:rsidRPr="007369AD" w:rsidRDefault="00C50C69" w:rsidP="00C50C69">
      <w:pPr>
        <w:spacing w:line="360" w:lineRule="auto"/>
        <w:jc w:val="center"/>
        <w:rPr>
          <w:rFonts w:ascii="Cambria" w:hAnsi="Cambria"/>
          <w:bCs/>
        </w:rPr>
      </w:pPr>
      <w:r w:rsidRPr="007369AD">
        <w:rPr>
          <w:rFonts w:ascii="Cambria" w:hAnsi="Cambria"/>
          <w:bCs/>
        </w:rPr>
        <w:t xml:space="preserve">Email: </w:t>
      </w:r>
      <w:hyperlink r:id="rId5" w:history="1">
        <w:r w:rsidRPr="007369AD">
          <w:rPr>
            <w:rStyle w:val="Hyperlink"/>
            <w:rFonts w:ascii="Cambria" w:hAnsi="Cambria"/>
            <w:bCs/>
          </w:rPr>
          <w:t>H.F.Chappell@leeds.ac.uk</w:t>
        </w:r>
      </w:hyperlink>
      <w:r w:rsidRPr="007369AD">
        <w:rPr>
          <w:rFonts w:ascii="Cambria" w:hAnsi="Cambria"/>
          <w:bCs/>
        </w:rPr>
        <w:t xml:space="preserve"> (HFC)</w:t>
      </w:r>
    </w:p>
    <w:p w14:paraId="33EDAC6D" w14:textId="03CDD891" w:rsidR="004F70A2" w:rsidRDefault="004F70A2" w:rsidP="000E035B">
      <w:pPr>
        <w:spacing w:line="360" w:lineRule="auto"/>
      </w:pPr>
    </w:p>
    <w:p w14:paraId="2DBBC192" w14:textId="77777777" w:rsidR="003E23FA" w:rsidRDefault="003E23FA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237AC279" w14:textId="18C94C75" w:rsidR="003E23FA" w:rsidRDefault="003E23FA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7D86E850" w14:textId="3B8B2DAA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5639C1C" w14:textId="3968D7B5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6280610" w14:textId="487D35FB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68CB16F" w14:textId="5E7F9B3B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0731134" w14:textId="3967F1E0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3B6ED1F" w14:textId="7BB3BACA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911D33D" w14:textId="7BE1AEBD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1BF971DD" w14:textId="4B91DFA9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63E2EF6" w14:textId="0A9C61AC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2C5BAFD8" w14:textId="5475B953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43538669" w14:textId="76583B24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1E1BB7B" w14:textId="3BE22AA3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77BDC99" w14:textId="77777777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17B45D8" w14:textId="71331647" w:rsidR="00AB2AD6" w:rsidRDefault="00AB2AD6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4FEAA571" w14:textId="77777777" w:rsidR="00AB2AD6" w:rsidRPr="00AB2AD6" w:rsidRDefault="00AB2AD6" w:rsidP="00AB2AD6">
      <w:pPr>
        <w:spacing w:line="360" w:lineRule="auto"/>
        <w:rPr>
          <w:rFonts w:ascii="Cambria" w:hAnsi="Cambria"/>
        </w:rPr>
      </w:pPr>
    </w:p>
    <w:p w14:paraId="51AA7715" w14:textId="13A738D3" w:rsidR="007B1AA6" w:rsidRDefault="007B1AA6" w:rsidP="000E035B">
      <w:pPr>
        <w:spacing w:line="360" w:lineRule="auto"/>
        <w:rPr>
          <w:rFonts w:ascii="Cambria" w:hAnsi="Cambria"/>
        </w:rPr>
      </w:pPr>
    </w:p>
    <w:p w14:paraId="113BA21D" w14:textId="37C6F380" w:rsidR="007B1AA6" w:rsidRDefault="007B1AA6" w:rsidP="000E035B">
      <w:pPr>
        <w:spacing w:line="360" w:lineRule="auto"/>
        <w:rPr>
          <w:rFonts w:ascii="Cambria" w:hAnsi="Cambria"/>
        </w:rPr>
      </w:pPr>
    </w:p>
    <w:p w14:paraId="23016C28" w14:textId="089EFA13" w:rsidR="00D62BC7" w:rsidRDefault="00D62BC7" w:rsidP="000E035B">
      <w:pPr>
        <w:spacing w:line="360" w:lineRule="auto"/>
        <w:rPr>
          <w:rFonts w:ascii="Cambria" w:hAnsi="Cambria"/>
        </w:rPr>
      </w:pPr>
    </w:p>
    <w:p w14:paraId="55EC5F93" w14:textId="7271427A" w:rsidR="00D62BC7" w:rsidRDefault="00331A34" w:rsidP="002F2B67">
      <w:pPr>
        <w:spacing w:line="480" w:lineRule="auto"/>
        <w:jc w:val="both"/>
        <w:rPr>
          <w:rFonts w:ascii="Cambria" w:hAnsi="Cambria"/>
        </w:rPr>
      </w:pPr>
      <w:r w:rsidRPr="007B1AA6">
        <w:rPr>
          <w:rFonts w:ascii="Cambria" w:hAnsi="Cambria"/>
          <w:b/>
          <w:bCs/>
        </w:rPr>
        <w:lastRenderedPageBreak/>
        <w:t>Table S</w:t>
      </w:r>
      <w:r w:rsidR="0002084E">
        <w:rPr>
          <w:rFonts w:ascii="Cambria" w:hAnsi="Cambria"/>
          <w:b/>
          <w:bCs/>
        </w:rPr>
        <w:t>3</w:t>
      </w:r>
      <w:r>
        <w:rPr>
          <w:rFonts w:ascii="Cambria" w:hAnsi="Cambria"/>
        </w:rPr>
        <w:t>: Torsion angles (</w:t>
      </w:r>
      <m:oMath>
        <m:r>
          <w:rPr>
            <w:rFonts w:ascii="Cambria Math" w:hAnsi="Cambria Math"/>
          </w:rPr>
          <m:t>ϕ, ψ</m:t>
        </m:r>
      </m:oMath>
      <w:r>
        <w:rPr>
          <w:rFonts w:ascii="Cambria" w:hAnsi="Cambria"/>
        </w:rPr>
        <w:t>)</w:t>
      </w:r>
      <m:oMath>
        <m:r>
          <w:rPr>
            <w:rFonts w:ascii="Cambria Math" w:hAnsi="Cambria Math"/>
          </w:rPr>
          <m:t>°</m:t>
        </m:r>
      </m:oMath>
      <w:r>
        <w:rPr>
          <w:rFonts w:ascii="Cambria" w:hAnsi="Cambria"/>
        </w:rPr>
        <w:t xml:space="preserve"> across the mannuronate(M)-guluronate(G) junctions in the 2-PolyM</w:t>
      </w:r>
      <w:r w:rsidR="0068488B">
        <w:rPr>
          <w:rFonts w:ascii="Cambria" w:hAnsi="Cambria"/>
        </w:rPr>
        <w:t>G</w:t>
      </w:r>
      <w:r>
        <w:rPr>
          <w:rFonts w:ascii="Cambria" w:hAnsi="Cambria"/>
        </w:rPr>
        <w:t xml:space="preserve"> EPS systems and 2-PolyMG gallium complexes.</w:t>
      </w:r>
      <w:r w:rsidR="006C236D">
        <w:rPr>
          <w:rFonts w:ascii="Cambria" w:hAnsi="Cambria"/>
        </w:rPr>
        <w:t xml:space="preserve"> Uronate nomenclature is given in </w:t>
      </w:r>
      <w:r w:rsidR="006C236D" w:rsidRPr="006C236D">
        <w:rPr>
          <w:rFonts w:ascii="Cambria" w:hAnsi="Cambria"/>
          <w:b/>
          <w:bCs/>
        </w:rPr>
        <w:t>Fig 1</w:t>
      </w:r>
      <w:r w:rsidR="006C236D">
        <w:rPr>
          <w:rFonts w:ascii="Cambria" w:hAnsi="Cambria"/>
        </w:rPr>
        <w:t>.</w:t>
      </w:r>
    </w:p>
    <w:p w14:paraId="01DDE24A" w14:textId="383EDEBD" w:rsidR="00D62BC7" w:rsidRDefault="00D62BC7" w:rsidP="000E035B">
      <w:pPr>
        <w:spacing w:line="360" w:lineRule="auto"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331A34" w14:paraId="7942A1D6" w14:textId="77777777" w:rsidTr="00331A34">
        <w:tc>
          <w:tcPr>
            <w:tcW w:w="2252" w:type="dxa"/>
          </w:tcPr>
          <w:p w14:paraId="3CF3496A" w14:textId="77777777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System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5C54441E" w14:textId="2726B33D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M1-G1 (</w:t>
            </w:r>
            <m:oMath>
              <m:r>
                <w:rPr>
                  <w:rFonts w:ascii="Cambria Math" w:hAnsi="Cambria Math"/>
                </w:rPr>
                <m:t>ϕ, ψ</m:t>
              </m:r>
            </m:oMath>
            <w:r w:rsidRPr="00331A34">
              <w:rPr>
                <w:rFonts w:ascii="Cambria" w:hAnsi="Cambria"/>
              </w:rPr>
              <w:t>)</w:t>
            </w:r>
            <m:oMath>
              <m:r>
                <w:rPr>
                  <w:rFonts w:ascii="Cambria Math" w:hAnsi="Cambria Math"/>
                </w:rPr>
                <m:t>°</m:t>
              </m:r>
            </m:oMath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7C62038" w14:textId="7F5FD687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G1-M2 (</w:t>
            </w:r>
            <m:oMath>
              <m:r>
                <w:rPr>
                  <w:rFonts w:ascii="Cambria Math" w:hAnsi="Cambria Math"/>
                </w:rPr>
                <m:t>ϕ, ψ</m:t>
              </m:r>
            </m:oMath>
            <w:r w:rsidRPr="00331A34">
              <w:rPr>
                <w:rFonts w:ascii="Cambria" w:hAnsi="Cambria"/>
              </w:rPr>
              <w:t>)</w:t>
            </w:r>
            <m:oMath>
              <m:r>
                <w:rPr>
                  <w:rFonts w:ascii="Cambria Math" w:hAnsi="Cambria Math"/>
                </w:rPr>
                <m:t>°</m:t>
              </m:r>
            </m:oMath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76CEDEB4" w14:textId="063FFEE8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M2-G2 (</w:t>
            </w:r>
            <m:oMath>
              <m:r>
                <w:rPr>
                  <w:rFonts w:ascii="Cambria Math" w:hAnsi="Cambria Math"/>
                </w:rPr>
                <m:t>ϕ, ψ</m:t>
              </m:r>
            </m:oMath>
            <w:r w:rsidRPr="00331A34">
              <w:rPr>
                <w:rFonts w:ascii="Cambria" w:hAnsi="Cambria"/>
              </w:rPr>
              <w:t>)</w:t>
            </w:r>
            <m:oMath>
              <m:r>
                <w:rPr>
                  <w:rFonts w:ascii="Cambria Math" w:hAnsi="Cambria Math"/>
                </w:rPr>
                <m:t>°</m:t>
              </m:r>
            </m:oMath>
          </w:p>
        </w:tc>
      </w:tr>
      <w:tr w:rsidR="00331A34" w14:paraId="2476537E" w14:textId="77777777" w:rsidTr="00331A34">
        <w:tc>
          <w:tcPr>
            <w:tcW w:w="2252" w:type="dxa"/>
          </w:tcPr>
          <w:p w14:paraId="0C479817" w14:textId="59760BCB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2-PolyMG top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A25BE2" w14:textId="3F37240D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91, -127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BC96A" w14:textId="416EED73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94, -130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AB8F5" w14:textId="57982FBD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110, -78)</w:t>
            </w:r>
          </w:p>
        </w:tc>
      </w:tr>
      <w:tr w:rsidR="00331A34" w14:paraId="14F128CA" w14:textId="77777777" w:rsidTr="00331A34">
        <w:tc>
          <w:tcPr>
            <w:tcW w:w="2252" w:type="dxa"/>
          </w:tcPr>
          <w:p w14:paraId="6A6DBCFF" w14:textId="20AF4F14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2-PolyMG bottom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873A2" w14:textId="675F69A8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58, -122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8BE07" w14:textId="5265401A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89, -130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F0AE0" w14:textId="1158F8C5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64, -44)</w:t>
            </w:r>
          </w:p>
        </w:tc>
      </w:tr>
      <w:tr w:rsidR="00331A34" w14:paraId="55AF1228" w14:textId="77777777" w:rsidTr="00331A34">
        <w:tc>
          <w:tcPr>
            <w:tcW w:w="2252" w:type="dxa"/>
          </w:tcPr>
          <w:p w14:paraId="02B69924" w14:textId="00796E10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2-PolyMG substitution 1 top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1D9FB1" w14:textId="5A777A9C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84, -129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42A30" w14:textId="34A7A1DE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86, -120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533899" w14:textId="1DF98A68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101, -86)</w:t>
            </w:r>
          </w:p>
        </w:tc>
      </w:tr>
      <w:tr w:rsidR="00331A34" w14:paraId="0443198E" w14:textId="77777777" w:rsidTr="00331A34">
        <w:tc>
          <w:tcPr>
            <w:tcW w:w="2252" w:type="dxa"/>
          </w:tcPr>
          <w:p w14:paraId="38587ACC" w14:textId="4D800D57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2-PolyMG substitution 1 bottom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BBE06" w14:textId="67EC5D38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55, -130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5C4D3" w14:textId="71C11711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98, -147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3C818F" w14:textId="179ECC55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62, -49)</w:t>
            </w:r>
          </w:p>
        </w:tc>
      </w:tr>
      <w:tr w:rsidR="00331A34" w14:paraId="740ADF80" w14:textId="77777777" w:rsidTr="00331A34">
        <w:tc>
          <w:tcPr>
            <w:tcW w:w="2252" w:type="dxa"/>
          </w:tcPr>
          <w:p w14:paraId="1D3809EC" w14:textId="74A997F7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2-PolyMG substitution 2 top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15218" w14:textId="3A027341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105, -103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70E67" w14:textId="0B0C5B4F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90, -144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905B4A" w14:textId="74179F3E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102, -78)</w:t>
            </w:r>
          </w:p>
        </w:tc>
      </w:tr>
      <w:tr w:rsidR="00331A34" w14:paraId="0C502D82" w14:textId="77777777" w:rsidTr="00331A34">
        <w:tc>
          <w:tcPr>
            <w:tcW w:w="2252" w:type="dxa"/>
          </w:tcPr>
          <w:p w14:paraId="602D257D" w14:textId="2937D9EA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/>
              </w:rPr>
              <w:t>2-PolyMG substitution 2 bottom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040D25" w14:textId="6358EC77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58, -117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790B07" w14:textId="65748E22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89, -144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A8C310" w14:textId="437DA6B0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56, -47)</w:t>
            </w:r>
          </w:p>
        </w:tc>
      </w:tr>
      <w:tr w:rsidR="00331A34" w14:paraId="7F081BDA" w14:textId="77777777" w:rsidTr="00331A34">
        <w:tc>
          <w:tcPr>
            <w:tcW w:w="2252" w:type="dxa"/>
          </w:tcPr>
          <w:p w14:paraId="7AEE8EE4" w14:textId="2862C5A2" w:rsidR="00331A34" w:rsidRPr="003C4878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C4878">
              <w:rPr>
                <w:rFonts w:ascii="Cambria" w:hAnsi="Cambria"/>
              </w:rPr>
              <w:t xml:space="preserve">2-PolyMG co-substitution </w:t>
            </w:r>
            <w:r w:rsidR="00AB0AFE" w:rsidRPr="003C4878">
              <w:rPr>
                <w:rFonts w:ascii="Cambria" w:hAnsi="Cambria"/>
              </w:rPr>
              <w:t>3</w:t>
            </w:r>
            <w:r w:rsidRPr="003C4878">
              <w:rPr>
                <w:rFonts w:ascii="Cambria" w:hAnsi="Cambria"/>
              </w:rPr>
              <w:t xml:space="preserve"> top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CC9A6" w14:textId="14A77FB6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97, -104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00B2DC" w14:textId="78DB1A44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86, -128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DA5553" w14:textId="088BA8E7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99, -86)</w:t>
            </w:r>
          </w:p>
        </w:tc>
      </w:tr>
      <w:tr w:rsidR="00331A34" w14:paraId="7BB7E917" w14:textId="77777777" w:rsidTr="00331A34">
        <w:tc>
          <w:tcPr>
            <w:tcW w:w="2252" w:type="dxa"/>
          </w:tcPr>
          <w:p w14:paraId="75217E11" w14:textId="6A5BB6E0" w:rsidR="00331A34" w:rsidRPr="003C4878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C4878">
              <w:rPr>
                <w:rFonts w:ascii="Cambria" w:hAnsi="Cambria"/>
              </w:rPr>
              <w:t xml:space="preserve">2-PolyMG co-substitution </w:t>
            </w:r>
            <w:r w:rsidR="00AB0AFE" w:rsidRPr="003C4878">
              <w:rPr>
                <w:rFonts w:ascii="Cambria" w:hAnsi="Cambria"/>
              </w:rPr>
              <w:t xml:space="preserve">3 </w:t>
            </w:r>
            <w:r w:rsidRPr="003C4878">
              <w:rPr>
                <w:rFonts w:ascii="Cambria" w:hAnsi="Cambria"/>
              </w:rPr>
              <w:t>top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E4664" w14:textId="0F18012C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56, -120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F39AD" w14:textId="26F19D99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97, -148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248967" w14:textId="1E37BB4B" w:rsidR="00331A34" w:rsidRPr="00331A34" w:rsidRDefault="00331A34" w:rsidP="00331A34">
            <w:pPr>
              <w:spacing w:line="360" w:lineRule="auto"/>
              <w:jc w:val="center"/>
              <w:rPr>
                <w:rFonts w:ascii="Cambria" w:hAnsi="Cambria"/>
              </w:rPr>
            </w:pPr>
            <w:r w:rsidRPr="00331A34">
              <w:rPr>
                <w:rFonts w:ascii="Cambria" w:hAnsi="Cambria" w:cs="Calibri"/>
                <w:color w:val="000000"/>
              </w:rPr>
              <w:t>(-62, -50)</w:t>
            </w:r>
          </w:p>
        </w:tc>
      </w:tr>
    </w:tbl>
    <w:p w14:paraId="5EF3D8CB" w14:textId="77777777" w:rsidR="00D62BC7" w:rsidRDefault="00D62BC7" w:rsidP="000E035B">
      <w:pPr>
        <w:spacing w:line="360" w:lineRule="auto"/>
        <w:rPr>
          <w:rFonts w:ascii="Cambria" w:hAnsi="Cambria"/>
        </w:rPr>
      </w:pPr>
    </w:p>
    <w:p w14:paraId="4C9C0F0C" w14:textId="6BDC0496" w:rsidR="004F5B86" w:rsidRDefault="004F5B86" w:rsidP="000E035B">
      <w:pPr>
        <w:spacing w:line="360" w:lineRule="auto"/>
        <w:rPr>
          <w:rFonts w:ascii="Cambria" w:hAnsi="Cambria"/>
        </w:rPr>
      </w:pPr>
    </w:p>
    <w:p w14:paraId="7374F0FB" w14:textId="77777777" w:rsidR="00432A51" w:rsidRDefault="00432A51" w:rsidP="000E035B">
      <w:pPr>
        <w:spacing w:line="360" w:lineRule="auto"/>
        <w:rPr>
          <w:rFonts w:ascii="Cambria" w:hAnsi="Cambria"/>
        </w:rPr>
      </w:pPr>
    </w:p>
    <w:p w14:paraId="464597B8" w14:textId="62870FC4" w:rsidR="00421181" w:rsidRDefault="00421181" w:rsidP="000E035B">
      <w:pPr>
        <w:spacing w:line="360" w:lineRule="auto"/>
        <w:rPr>
          <w:rFonts w:ascii="Cambria" w:hAnsi="Cambria"/>
        </w:rPr>
      </w:pPr>
    </w:p>
    <w:p w14:paraId="1BBDD49B" w14:textId="015A0AE4" w:rsidR="0002084E" w:rsidRPr="00457FB4" w:rsidRDefault="0002084E" w:rsidP="002F2B67">
      <w:pPr>
        <w:spacing w:line="480" w:lineRule="auto"/>
        <w:rPr>
          <w:rFonts w:ascii="Cambria" w:hAnsi="Cambria"/>
        </w:rPr>
      </w:pPr>
    </w:p>
    <w:sectPr w:rsidR="0002084E" w:rsidRPr="00457FB4" w:rsidSect="006200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3E"/>
    <w:rsid w:val="0001342F"/>
    <w:rsid w:val="00013EAC"/>
    <w:rsid w:val="0002084E"/>
    <w:rsid w:val="00034E99"/>
    <w:rsid w:val="0004411E"/>
    <w:rsid w:val="00051CCB"/>
    <w:rsid w:val="00096891"/>
    <w:rsid w:val="000B721C"/>
    <w:rsid w:val="000E035B"/>
    <w:rsid w:val="000E7ACC"/>
    <w:rsid w:val="000F6D2B"/>
    <w:rsid w:val="00100651"/>
    <w:rsid w:val="00102B4E"/>
    <w:rsid w:val="00117B90"/>
    <w:rsid w:val="001443DF"/>
    <w:rsid w:val="001744D0"/>
    <w:rsid w:val="001A2BB1"/>
    <w:rsid w:val="001E33DF"/>
    <w:rsid w:val="00232387"/>
    <w:rsid w:val="00237AE3"/>
    <w:rsid w:val="00261309"/>
    <w:rsid w:val="00290D8D"/>
    <w:rsid w:val="002D4257"/>
    <w:rsid w:val="002F2B67"/>
    <w:rsid w:val="003228F5"/>
    <w:rsid w:val="00331A34"/>
    <w:rsid w:val="00340B0E"/>
    <w:rsid w:val="0035453E"/>
    <w:rsid w:val="003607DE"/>
    <w:rsid w:val="00364C7A"/>
    <w:rsid w:val="00381352"/>
    <w:rsid w:val="003A4508"/>
    <w:rsid w:val="003B3688"/>
    <w:rsid w:val="003B749C"/>
    <w:rsid w:val="003C1789"/>
    <w:rsid w:val="003C4878"/>
    <w:rsid w:val="003D61C8"/>
    <w:rsid w:val="003E1041"/>
    <w:rsid w:val="003E23FA"/>
    <w:rsid w:val="003F79E0"/>
    <w:rsid w:val="00421181"/>
    <w:rsid w:val="004214D7"/>
    <w:rsid w:val="00432A51"/>
    <w:rsid w:val="004403DC"/>
    <w:rsid w:val="00457FB4"/>
    <w:rsid w:val="00482DCC"/>
    <w:rsid w:val="004876A8"/>
    <w:rsid w:val="004B5500"/>
    <w:rsid w:val="004F07DE"/>
    <w:rsid w:val="004F59F8"/>
    <w:rsid w:val="004F5B86"/>
    <w:rsid w:val="004F70A2"/>
    <w:rsid w:val="00504C0D"/>
    <w:rsid w:val="005151B7"/>
    <w:rsid w:val="005454D9"/>
    <w:rsid w:val="00555B8C"/>
    <w:rsid w:val="0057009D"/>
    <w:rsid w:val="0058001D"/>
    <w:rsid w:val="0058564C"/>
    <w:rsid w:val="005D621B"/>
    <w:rsid w:val="00605388"/>
    <w:rsid w:val="006200B8"/>
    <w:rsid w:val="006276C2"/>
    <w:rsid w:val="006315A8"/>
    <w:rsid w:val="00637424"/>
    <w:rsid w:val="00654F7C"/>
    <w:rsid w:val="00655C18"/>
    <w:rsid w:val="0066594C"/>
    <w:rsid w:val="0068488B"/>
    <w:rsid w:val="00686EDF"/>
    <w:rsid w:val="006929E5"/>
    <w:rsid w:val="006A4143"/>
    <w:rsid w:val="006B59BA"/>
    <w:rsid w:val="006C236D"/>
    <w:rsid w:val="006C3536"/>
    <w:rsid w:val="006D363F"/>
    <w:rsid w:val="006D4B38"/>
    <w:rsid w:val="006E6370"/>
    <w:rsid w:val="00705ECE"/>
    <w:rsid w:val="00735A16"/>
    <w:rsid w:val="00767D94"/>
    <w:rsid w:val="00771843"/>
    <w:rsid w:val="007741D0"/>
    <w:rsid w:val="00794EA3"/>
    <w:rsid w:val="007B1AA6"/>
    <w:rsid w:val="007C0A66"/>
    <w:rsid w:val="007C584A"/>
    <w:rsid w:val="007D4880"/>
    <w:rsid w:val="007E32C2"/>
    <w:rsid w:val="00812C95"/>
    <w:rsid w:val="008160B9"/>
    <w:rsid w:val="0081648A"/>
    <w:rsid w:val="0083536D"/>
    <w:rsid w:val="00842E29"/>
    <w:rsid w:val="008A6690"/>
    <w:rsid w:val="008A6CF3"/>
    <w:rsid w:val="008C5122"/>
    <w:rsid w:val="008E117A"/>
    <w:rsid w:val="00900162"/>
    <w:rsid w:val="00900F46"/>
    <w:rsid w:val="00906024"/>
    <w:rsid w:val="009243DE"/>
    <w:rsid w:val="00925F3E"/>
    <w:rsid w:val="009314DE"/>
    <w:rsid w:val="009417E5"/>
    <w:rsid w:val="00946D7F"/>
    <w:rsid w:val="00980CE1"/>
    <w:rsid w:val="009B2FF1"/>
    <w:rsid w:val="009C793B"/>
    <w:rsid w:val="009D4D04"/>
    <w:rsid w:val="009E13AF"/>
    <w:rsid w:val="009E4107"/>
    <w:rsid w:val="009F04DF"/>
    <w:rsid w:val="009F5BC9"/>
    <w:rsid w:val="00A01826"/>
    <w:rsid w:val="00A10A13"/>
    <w:rsid w:val="00A47488"/>
    <w:rsid w:val="00A547C6"/>
    <w:rsid w:val="00A74BFE"/>
    <w:rsid w:val="00AA0B1A"/>
    <w:rsid w:val="00AB0AFE"/>
    <w:rsid w:val="00AB2AD6"/>
    <w:rsid w:val="00AB4120"/>
    <w:rsid w:val="00AE755A"/>
    <w:rsid w:val="00B15075"/>
    <w:rsid w:val="00B17827"/>
    <w:rsid w:val="00B311CD"/>
    <w:rsid w:val="00B34D1A"/>
    <w:rsid w:val="00B35068"/>
    <w:rsid w:val="00B67561"/>
    <w:rsid w:val="00B95E32"/>
    <w:rsid w:val="00B97F88"/>
    <w:rsid w:val="00BA506E"/>
    <w:rsid w:val="00BB3A2C"/>
    <w:rsid w:val="00BE16FB"/>
    <w:rsid w:val="00BE6047"/>
    <w:rsid w:val="00C0012B"/>
    <w:rsid w:val="00C50C69"/>
    <w:rsid w:val="00C607BB"/>
    <w:rsid w:val="00C626F3"/>
    <w:rsid w:val="00C6604E"/>
    <w:rsid w:val="00C827FA"/>
    <w:rsid w:val="00C87C5D"/>
    <w:rsid w:val="00C905C1"/>
    <w:rsid w:val="00CC3F5E"/>
    <w:rsid w:val="00CD3D5D"/>
    <w:rsid w:val="00CD7D72"/>
    <w:rsid w:val="00D26235"/>
    <w:rsid w:val="00D27F59"/>
    <w:rsid w:val="00D62BC7"/>
    <w:rsid w:val="00D65B1B"/>
    <w:rsid w:val="00D80B93"/>
    <w:rsid w:val="00D93BDD"/>
    <w:rsid w:val="00D96249"/>
    <w:rsid w:val="00DA2FEF"/>
    <w:rsid w:val="00DA7A53"/>
    <w:rsid w:val="00DA7EC5"/>
    <w:rsid w:val="00DF3124"/>
    <w:rsid w:val="00E20C81"/>
    <w:rsid w:val="00E50568"/>
    <w:rsid w:val="00E52CD9"/>
    <w:rsid w:val="00E53030"/>
    <w:rsid w:val="00E568AF"/>
    <w:rsid w:val="00E61908"/>
    <w:rsid w:val="00E803FE"/>
    <w:rsid w:val="00E9144D"/>
    <w:rsid w:val="00EB3EB9"/>
    <w:rsid w:val="00EC6936"/>
    <w:rsid w:val="00EF40F5"/>
    <w:rsid w:val="00F25C32"/>
    <w:rsid w:val="00F27B1E"/>
    <w:rsid w:val="00F330C7"/>
    <w:rsid w:val="00F55F2D"/>
    <w:rsid w:val="00F653E6"/>
    <w:rsid w:val="00F70811"/>
    <w:rsid w:val="00F91224"/>
    <w:rsid w:val="00FA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0711"/>
  <w15:chartTrackingRefBased/>
  <w15:docId w15:val="{3C0A5B77-627D-3545-8A41-D04CE6D9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6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238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2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8F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8F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50C6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1782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H.F.Chappell@leeds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7B6469-5757-1A46-B8FA-0DD30FDD6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lls</dc:creator>
  <cp:keywords/>
  <dc:description/>
  <cp:lastModifiedBy>Helen Chappell</cp:lastModifiedBy>
  <cp:revision>15</cp:revision>
  <dcterms:created xsi:type="dcterms:W3CDTF">2023-03-06T16:29:00Z</dcterms:created>
  <dcterms:modified xsi:type="dcterms:W3CDTF">2023-05-1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macromolecules</vt:lpwstr>
  </property>
  <property fmtid="{D5CDD505-2E9C-101B-9397-08002B2CF9AE}" pid="3" name="Mendeley Recent Style Name 0_1">
    <vt:lpwstr>Biomacromolecule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royal-society-of-chemistry-with-titles</vt:lpwstr>
  </property>
  <property fmtid="{D5CDD505-2E9C-101B-9397-08002B2CF9AE}" pid="17" name="Mendeley Recent Style Name 7_1">
    <vt:lpwstr>Royal Society of Chemistry (with title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32304181/vancouver</vt:lpwstr>
  </property>
  <property fmtid="{D5CDD505-2E9C-101B-9397-08002B2CF9AE}" pid="21" name="Mendeley Recent Style Name 9_1">
    <vt:lpwstr>Vancouver - Oliver Hill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8394ac-b86c-315b-aa63-bfcbf058245f</vt:lpwstr>
  </property>
  <property fmtid="{D5CDD505-2E9C-101B-9397-08002B2CF9AE}" pid="24" name="Mendeley Citation Style_1">
    <vt:lpwstr>http://csl.mendeley.com/styles/532304181/vancouver</vt:lpwstr>
  </property>
</Properties>
</file>